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-Accent3"/>
        <w:tblW w:w="935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134"/>
        <w:gridCol w:w="1276"/>
        <w:gridCol w:w="1276"/>
        <w:gridCol w:w="1134"/>
      </w:tblGrid>
      <w:tr w:rsidR="00BC1FDB" w:rsidRPr="00387F84" w14:paraId="12E6C979" w14:textId="2000A84E" w:rsidTr="006B6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2D16A215" w14:textId="22167EEF" w:rsidR="00BC1FDB" w:rsidRPr="006B67E6" w:rsidRDefault="00BC1FDB" w:rsidP="00453ECA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6B67E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Question</w:t>
            </w:r>
          </w:p>
        </w:tc>
        <w:tc>
          <w:tcPr>
            <w:tcW w:w="4820" w:type="dxa"/>
            <w:gridSpan w:val="4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center"/>
          </w:tcPr>
          <w:p w14:paraId="526BF6C5" w14:textId="38A46E2C" w:rsidR="00BC1FDB" w:rsidRPr="006B67E6" w:rsidRDefault="00BC1FDB" w:rsidP="006B67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6B67E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Please indicate the most appropriate answer</w:t>
            </w:r>
          </w:p>
        </w:tc>
      </w:tr>
      <w:tr w:rsidR="006B67E6" w:rsidRPr="00BC1FDB" w14:paraId="2C2C8FB5" w14:textId="07EF4919" w:rsidTr="006B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hideMark/>
          </w:tcPr>
          <w:p w14:paraId="3ACBDBA2" w14:textId="77777777" w:rsidR="00BC1FDB" w:rsidRPr="006B67E6" w:rsidRDefault="00BC1FDB" w:rsidP="00D060CB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3B03" w14:textId="25A0B81C" w:rsidR="00BC1FDB" w:rsidRPr="006B67E6" w:rsidRDefault="00BC1FDB" w:rsidP="006B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B67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1C238" w14:textId="0C5A702B" w:rsidR="00BC1FDB" w:rsidRPr="006B67E6" w:rsidRDefault="00BC1FDB" w:rsidP="006B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B67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Rather</w:t>
            </w:r>
            <w:proofErr w:type="spellEnd"/>
            <w:r w:rsidRPr="006B67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D9D35" w14:textId="105188F1" w:rsidR="00BC1FDB" w:rsidRPr="006B67E6" w:rsidRDefault="00BC1FDB" w:rsidP="006B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B67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Rather</w:t>
            </w:r>
            <w:proofErr w:type="spellEnd"/>
            <w:r w:rsidRPr="006B67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B67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D54E045" w14:textId="2584F799" w:rsidR="00BC1FDB" w:rsidRPr="006B67E6" w:rsidRDefault="00BC1FDB" w:rsidP="006B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B67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</w:tr>
      <w:tr w:rsidR="006B67E6" w:rsidRPr="00387F84" w14:paraId="2554D9AB" w14:textId="3C5134AC" w:rsidTr="00B74E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8" w:space="0" w:color="000000" w:themeColor="text1"/>
              <w:right w:val="single" w:sz="4" w:space="0" w:color="auto"/>
            </w:tcBorders>
            <w:hideMark/>
          </w:tcPr>
          <w:p w14:paraId="4491E806" w14:textId="66AEA6E3" w:rsidR="00BC1FDB" w:rsidRPr="006B67E6" w:rsidRDefault="006B67E6" w:rsidP="006B67E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6B67E6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1. I felt comfortable with stitche</w:t>
            </w:r>
            <w:r w:rsidR="00387F84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s</w:t>
            </w:r>
            <w:r w:rsidRPr="006B67E6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 xml:space="preserve"> achievement </w:t>
            </w:r>
            <w:r w:rsidR="00387F84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starting</w:t>
            </w:r>
            <w:r w:rsidRPr="006B67E6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 xml:space="preserve"> the suturing sess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5F67E34" w14:textId="5134EAFA" w:rsidR="00BC1FDB" w:rsidRPr="006B67E6" w:rsidRDefault="00BC1FDB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C544D48" w14:textId="605538A9" w:rsidR="00BC1FDB" w:rsidRPr="006B67E6" w:rsidRDefault="00BC1FDB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8EA586" w14:textId="77777777" w:rsidR="00BC1FDB" w:rsidRPr="006B67E6" w:rsidRDefault="00BC1FDB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925AC6F" w14:textId="406B8D40" w:rsidR="00BC1FDB" w:rsidRPr="006B67E6" w:rsidRDefault="00BC1FDB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B74E97" w:rsidRPr="00387F84" w14:paraId="519856AA" w14:textId="77777777" w:rsidTr="00B7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6A960DDE" w14:textId="7F73B8C5" w:rsidR="00B74E97" w:rsidRPr="006B67E6" w:rsidRDefault="00D24CD9" w:rsidP="006B67E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 xml:space="preserve">2. I felt immediately fast enough for stitches </w:t>
            </w:r>
            <w:r w:rsidR="00387F84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 xml:space="preserve">achievement 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during session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9EDD2F" w14:textId="77777777" w:rsidR="00B74E97" w:rsidRPr="006B67E6" w:rsidRDefault="00B74E97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E981E40" w14:textId="77777777" w:rsidR="00B74E97" w:rsidRPr="006B67E6" w:rsidRDefault="00B74E97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CCD76B6" w14:textId="77777777" w:rsidR="00B74E97" w:rsidRPr="006B67E6" w:rsidRDefault="00B74E97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14FE886" w14:textId="77777777" w:rsidR="00B74E97" w:rsidRPr="006B67E6" w:rsidRDefault="00B74E97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B74E97" w:rsidRPr="00387F84" w14:paraId="18E4C8AF" w14:textId="77777777" w:rsidTr="00B74E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60DB6D7F" w14:textId="3F73C17D" w:rsidR="00B74E97" w:rsidRPr="006B67E6" w:rsidRDefault="00D24CD9" w:rsidP="006B67E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 xml:space="preserve">3. I </w:t>
            </w:r>
            <w:r w:rsidR="00387F84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felt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 xml:space="preserve"> the quality of my stitches was immediately satisfying during session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D047953" w14:textId="77777777" w:rsidR="00B74E97" w:rsidRPr="006B67E6" w:rsidRDefault="00B74E97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AF5D57" w14:textId="77777777" w:rsidR="00B74E97" w:rsidRPr="006B67E6" w:rsidRDefault="00B74E97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9C9391" w14:textId="77777777" w:rsidR="00B74E97" w:rsidRPr="006B67E6" w:rsidRDefault="00B74E97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2D60E05" w14:textId="77777777" w:rsidR="00B74E97" w:rsidRPr="006B67E6" w:rsidRDefault="00B74E97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B74E97" w:rsidRPr="00387F84" w14:paraId="1B919327" w14:textId="4F4C49B9" w:rsidTr="006B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hideMark/>
          </w:tcPr>
          <w:p w14:paraId="432F4991" w14:textId="0C41B558" w:rsidR="00BC1FDB" w:rsidRPr="006B67E6" w:rsidRDefault="00B74E97" w:rsidP="00D060CB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4</w:t>
            </w:r>
            <w:r w:rsidR="006B67E6" w:rsidRPr="006B67E6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. I think that my suturing skills increased throughout the suturing session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1567CE" w14:textId="04CD40A0" w:rsidR="00BC1FDB" w:rsidRPr="006B67E6" w:rsidRDefault="00BC1FDB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3C2CF8" w14:textId="6013529D" w:rsidR="00BC1FDB" w:rsidRPr="006B67E6" w:rsidRDefault="00BC1FDB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1973C51" w14:textId="77777777" w:rsidR="00BC1FDB" w:rsidRPr="006B67E6" w:rsidRDefault="00BC1FDB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295E57C" w14:textId="7916B2A1" w:rsidR="00BC1FDB" w:rsidRPr="006B67E6" w:rsidRDefault="00BC1FDB" w:rsidP="00D0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B74E97" w:rsidRPr="00387F84" w14:paraId="07E92382" w14:textId="0B682A86" w:rsidTr="006B67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8" w:space="0" w:color="000000" w:themeColor="text1"/>
              <w:right w:val="single" w:sz="4" w:space="0" w:color="auto"/>
            </w:tcBorders>
            <w:hideMark/>
          </w:tcPr>
          <w:p w14:paraId="3AC6EF1F" w14:textId="7880BA4F" w:rsidR="00BC1FDB" w:rsidRPr="006B67E6" w:rsidRDefault="00B74E97" w:rsidP="00D060CB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5</w:t>
            </w:r>
            <w:r w:rsidR="006B67E6" w:rsidRPr="006B67E6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. I think that the suturing sessions will be useful for my future surgical practic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14:paraId="089D2772" w14:textId="25C4AA7D" w:rsidR="00BC1FDB" w:rsidRPr="006B67E6" w:rsidRDefault="00BC1FDB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14:paraId="0FFEFFCF" w14:textId="76276324" w:rsidR="00BC1FDB" w:rsidRPr="006B67E6" w:rsidRDefault="00BC1FDB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8C22DD3" w14:textId="77777777" w:rsidR="00BC1FDB" w:rsidRPr="006B67E6" w:rsidRDefault="00BC1FDB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14:paraId="44A84EF0" w14:textId="76CFB748" w:rsidR="00BC1FDB" w:rsidRPr="006B67E6" w:rsidRDefault="00BC1FDB" w:rsidP="00D0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20D6A546" w14:textId="77777777" w:rsidR="00BC1FDB" w:rsidRDefault="00BC1FDB" w:rsidP="009A6671">
      <w:pPr>
        <w:spacing w:after="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433F02F9" w14:textId="77777777" w:rsidR="00BC1FDB" w:rsidRDefault="00BC1FDB" w:rsidP="009A6671">
      <w:pPr>
        <w:spacing w:after="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000BAC38" w14:textId="67E2FE3A" w:rsidR="00EC0591" w:rsidRPr="00075B34" w:rsidRDefault="00114560" w:rsidP="009A6671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 w:rsidRPr="00075B3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</w:t>
      </w:r>
      <w:r w:rsidR="004A4FD3" w:rsidRPr="00075B34">
        <w:rPr>
          <w:rFonts w:ascii="Arial" w:eastAsia="Calibri" w:hAnsi="Arial" w:cs="Arial"/>
          <w:b/>
          <w:bCs/>
          <w:sz w:val="24"/>
          <w:szCs w:val="24"/>
          <w:lang w:val="en-US"/>
        </w:rPr>
        <w:t>T</w:t>
      </w:r>
      <w:r w:rsidRPr="00075B34">
        <w:rPr>
          <w:rFonts w:ascii="Arial" w:eastAsia="Calibri" w:hAnsi="Arial" w:cs="Arial"/>
          <w:b/>
          <w:bCs/>
          <w:sz w:val="24"/>
          <w:szCs w:val="24"/>
          <w:lang w:val="en-US"/>
        </w:rPr>
        <w:t>able</w:t>
      </w:r>
      <w:r w:rsidR="00A30943" w:rsidRPr="00075B3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  <w:r w:rsidR="00CC3077">
        <w:rPr>
          <w:rFonts w:ascii="Arial" w:eastAsia="Calibri" w:hAnsi="Arial" w:cs="Arial"/>
          <w:b/>
          <w:bCs/>
          <w:sz w:val="24"/>
          <w:szCs w:val="24"/>
          <w:lang w:val="en-US"/>
        </w:rPr>
        <w:t>2</w:t>
      </w:r>
      <w:r w:rsidRPr="00075B34">
        <w:rPr>
          <w:rFonts w:ascii="Arial" w:eastAsia="Calibri" w:hAnsi="Arial" w:cs="Arial"/>
          <w:b/>
          <w:bCs/>
          <w:sz w:val="24"/>
          <w:szCs w:val="24"/>
          <w:lang w:val="en-US"/>
        </w:rPr>
        <w:t>.</w:t>
      </w:r>
      <w:r w:rsidRPr="009F0352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  <w:r w:rsidR="00BC1FDB">
        <w:rPr>
          <w:rFonts w:ascii="Arial" w:eastAsia="Calibri" w:hAnsi="Arial" w:cs="Arial"/>
          <w:sz w:val="24"/>
          <w:szCs w:val="24"/>
          <w:lang w:val="en-US"/>
        </w:rPr>
        <w:t>Survey</w:t>
      </w:r>
      <w:r w:rsidR="00BA03B1">
        <w:rPr>
          <w:rFonts w:ascii="Arial" w:eastAsia="Calibri" w:hAnsi="Arial" w:cs="Arial"/>
          <w:sz w:val="24"/>
          <w:szCs w:val="24"/>
          <w:lang w:val="en-US"/>
        </w:rPr>
        <w:t xml:space="preserve"> to be</w:t>
      </w:r>
      <w:r w:rsidR="00BC1FDB">
        <w:rPr>
          <w:rFonts w:ascii="Arial" w:eastAsia="Calibri" w:hAnsi="Arial" w:cs="Arial"/>
          <w:sz w:val="24"/>
          <w:szCs w:val="24"/>
          <w:lang w:val="en-US"/>
        </w:rPr>
        <w:t xml:space="preserve"> completed by the study participants, gathering subjective comfort in corneal suturing</w:t>
      </w:r>
      <w:r w:rsidR="00D24CD9">
        <w:rPr>
          <w:rFonts w:ascii="Arial" w:eastAsia="Calibri" w:hAnsi="Arial" w:cs="Arial"/>
          <w:sz w:val="24"/>
          <w:szCs w:val="24"/>
          <w:lang w:val="en-US"/>
        </w:rPr>
        <w:t xml:space="preserve"> (items 1, 2 and 3)</w:t>
      </w:r>
      <w:r w:rsidR="00BC1FDB">
        <w:rPr>
          <w:rFonts w:ascii="Arial" w:eastAsia="Calibri" w:hAnsi="Arial" w:cs="Arial"/>
          <w:sz w:val="24"/>
          <w:szCs w:val="24"/>
          <w:lang w:val="en-US"/>
        </w:rPr>
        <w:t xml:space="preserve">, impression of progress </w:t>
      </w:r>
      <w:proofErr w:type="gramStart"/>
      <w:r w:rsidR="00BC1FDB">
        <w:rPr>
          <w:rFonts w:ascii="Arial" w:eastAsia="Calibri" w:hAnsi="Arial" w:cs="Arial"/>
          <w:sz w:val="24"/>
          <w:szCs w:val="24"/>
          <w:lang w:val="en-US"/>
        </w:rPr>
        <w:t>during</w:t>
      </w:r>
      <w:proofErr w:type="gramEnd"/>
      <w:r w:rsidR="00BC1FDB">
        <w:rPr>
          <w:rFonts w:ascii="Arial" w:eastAsia="Calibri" w:hAnsi="Arial" w:cs="Arial"/>
          <w:sz w:val="24"/>
          <w:szCs w:val="24"/>
          <w:lang w:val="en-US"/>
        </w:rPr>
        <w:t xml:space="preserve"> sessions</w:t>
      </w:r>
      <w:r w:rsidR="00D24CD9">
        <w:rPr>
          <w:rFonts w:ascii="Arial" w:eastAsia="Calibri" w:hAnsi="Arial" w:cs="Arial"/>
          <w:sz w:val="24"/>
          <w:szCs w:val="24"/>
          <w:lang w:val="en-US"/>
        </w:rPr>
        <w:t xml:space="preserve"> (item 4) </w:t>
      </w:r>
      <w:r w:rsidR="00BC1FDB">
        <w:rPr>
          <w:rFonts w:ascii="Arial" w:eastAsia="Calibri" w:hAnsi="Arial" w:cs="Arial"/>
          <w:sz w:val="24"/>
          <w:szCs w:val="24"/>
          <w:lang w:val="en-US"/>
        </w:rPr>
        <w:t xml:space="preserve">and opinion of the future utility of these sessions in </w:t>
      </w:r>
      <w:r w:rsidR="00BA03B1">
        <w:rPr>
          <w:rFonts w:ascii="Arial" w:eastAsia="Calibri" w:hAnsi="Arial" w:cs="Arial"/>
          <w:sz w:val="24"/>
          <w:szCs w:val="24"/>
          <w:lang w:val="en-US"/>
        </w:rPr>
        <w:t>daily</w:t>
      </w:r>
      <w:r w:rsidR="00BC1FDB">
        <w:rPr>
          <w:rFonts w:ascii="Arial" w:eastAsia="Calibri" w:hAnsi="Arial" w:cs="Arial"/>
          <w:sz w:val="24"/>
          <w:szCs w:val="24"/>
          <w:lang w:val="en-US"/>
        </w:rPr>
        <w:t xml:space="preserve"> surgical practice</w:t>
      </w:r>
      <w:r w:rsidR="00D24CD9">
        <w:rPr>
          <w:rFonts w:ascii="Arial" w:eastAsia="Calibri" w:hAnsi="Arial" w:cs="Arial"/>
          <w:sz w:val="24"/>
          <w:szCs w:val="24"/>
          <w:lang w:val="en-US"/>
        </w:rPr>
        <w:t xml:space="preserve"> (item 5)</w:t>
      </w:r>
      <w:r w:rsidR="00BC1FDB">
        <w:rPr>
          <w:rFonts w:ascii="Arial" w:eastAsia="Calibri" w:hAnsi="Arial" w:cs="Arial"/>
          <w:sz w:val="24"/>
          <w:szCs w:val="24"/>
          <w:lang w:val="en-US"/>
        </w:rPr>
        <w:t>.</w:t>
      </w:r>
      <w:r w:rsidR="00D24CD9">
        <w:rPr>
          <w:rFonts w:ascii="Arial" w:eastAsia="Calibri" w:hAnsi="Arial" w:cs="Arial"/>
          <w:sz w:val="24"/>
          <w:szCs w:val="24"/>
          <w:lang w:val="en-US"/>
        </w:rPr>
        <w:t xml:space="preserve"> For each line, the selection of “No” </w:t>
      </w:r>
      <w:r w:rsidR="00BA03B1">
        <w:rPr>
          <w:rFonts w:ascii="Arial" w:eastAsia="Calibri" w:hAnsi="Arial" w:cs="Arial"/>
          <w:sz w:val="24"/>
          <w:szCs w:val="24"/>
          <w:lang w:val="en-US"/>
        </w:rPr>
        <w:t>scores</w:t>
      </w:r>
      <w:r w:rsidR="00D24CD9">
        <w:rPr>
          <w:rFonts w:ascii="Arial" w:eastAsia="Calibri" w:hAnsi="Arial" w:cs="Arial"/>
          <w:sz w:val="24"/>
          <w:szCs w:val="24"/>
          <w:lang w:val="en-US"/>
        </w:rPr>
        <w:t xml:space="preserve"> 1 point, “Rather no” 2 points, “Rather yes” 3 points and “Yes” 4 points</w:t>
      </w:r>
      <w:r w:rsidR="00BA03B1">
        <w:rPr>
          <w:rFonts w:ascii="Arial" w:eastAsia="Calibri" w:hAnsi="Arial" w:cs="Arial"/>
          <w:sz w:val="24"/>
          <w:szCs w:val="24"/>
          <w:lang w:val="en-US"/>
        </w:rPr>
        <w:t>,</w:t>
      </w:r>
      <w:r w:rsidR="00D24CD9">
        <w:rPr>
          <w:rFonts w:ascii="Arial" w:eastAsia="Calibri" w:hAnsi="Arial" w:cs="Arial"/>
          <w:sz w:val="24"/>
          <w:szCs w:val="24"/>
          <w:lang w:val="en-US"/>
        </w:rPr>
        <w:t xml:space="preserve"> so that each line is assessed on </w:t>
      </w:r>
      <w:r w:rsidR="00BA03B1">
        <w:rPr>
          <w:rFonts w:ascii="Arial" w:eastAsia="Calibri" w:hAnsi="Arial" w:cs="Arial"/>
          <w:sz w:val="24"/>
          <w:szCs w:val="24"/>
          <w:lang w:val="en-US"/>
        </w:rPr>
        <w:t xml:space="preserve">a </w:t>
      </w:r>
      <w:r w:rsidR="00D24CD9">
        <w:rPr>
          <w:rFonts w:ascii="Arial" w:eastAsia="Calibri" w:hAnsi="Arial" w:cs="Arial"/>
          <w:sz w:val="24"/>
          <w:szCs w:val="24"/>
          <w:lang w:val="en-US"/>
        </w:rPr>
        <w:t>4</w:t>
      </w:r>
      <w:r w:rsidR="00BA03B1">
        <w:rPr>
          <w:rFonts w:ascii="Arial" w:eastAsia="Calibri" w:hAnsi="Arial" w:cs="Arial"/>
          <w:sz w:val="24"/>
          <w:szCs w:val="24"/>
          <w:lang w:val="en-US"/>
        </w:rPr>
        <w:t>-points score</w:t>
      </w:r>
      <w:r w:rsidR="00D24CD9">
        <w:rPr>
          <w:rFonts w:ascii="Arial" w:eastAsia="Calibri" w:hAnsi="Arial" w:cs="Arial"/>
          <w:sz w:val="24"/>
          <w:szCs w:val="24"/>
          <w:lang w:val="en-US"/>
        </w:rPr>
        <w:t>.</w:t>
      </w:r>
      <w:r w:rsidR="00BA03B1">
        <w:rPr>
          <w:rFonts w:ascii="Arial" w:eastAsia="Calibri" w:hAnsi="Arial" w:cs="Arial"/>
          <w:sz w:val="24"/>
          <w:szCs w:val="24"/>
          <w:lang w:val="en-US"/>
        </w:rPr>
        <w:t xml:space="preserve"> Items 1, 2 and 3 are secondarily gathered on a 12-points score for the study.</w:t>
      </w:r>
    </w:p>
    <w:sectPr w:rsidR="00EC0591" w:rsidRPr="00075B34" w:rsidSect="00ED3C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75F13"/>
    <w:multiLevelType w:val="hybridMultilevel"/>
    <w:tmpl w:val="FC56233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5B3"/>
    <w:rsid w:val="00075B34"/>
    <w:rsid w:val="000E1958"/>
    <w:rsid w:val="00101D81"/>
    <w:rsid w:val="00114560"/>
    <w:rsid w:val="00301502"/>
    <w:rsid w:val="00355332"/>
    <w:rsid w:val="00387F84"/>
    <w:rsid w:val="00453ECA"/>
    <w:rsid w:val="004A4FD3"/>
    <w:rsid w:val="00533C35"/>
    <w:rsid w:val="0059573D"/>
    <w:rsid w:val="006B67E6"/>
    <w:rsid w:val="008F25B3"/>
    <w:rsid w:val="009A6671"/>
    <w:rsid w:val="009F0352"/>
    <w:rsid w:val="00A24D13"/>
    <w:rsid w:val="00A30943"/>
    <w:rsid w:val="00B41194"/>
    <w:rsid w:val="00B74E97"/>
    <w:rsid w:val="00BA03B1"/>
    <w:rsid w:val="00BA7958"/>
    <w:rsid w:val="00BC1FDB"/>
    <w:rsid w:val="00C25999"/>
    <w:rsid w:val="00C377BE"/>
    <w:rsid w:val="00CC3077"/>
    <w:rsid w:val="00D060CB"/>
    <w:rsid w:val="00D24CD9"/>
    <w:rsid w:val="00EC0591"/>
    <w:rsid w:val="00ED3CA0"/>
    <w:rsid w:val="00F72A35"/>
    <w:rsid w:val="00FA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A2715"/>
  <w15:chartTrackingRefBased/>
  <w15:docId w15:val="{361702BE-ECB1-4A58-BF18-9796A9C23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5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2">
    <w:name w:val="List Table 6 Colorful Accent 2"/>
    <w:basedOn w:val="TableNormal"/>
    <w:uiPriority w:val="51"/>
    <w:rsid w:val="008F25B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5957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57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59573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B67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 Neumann</dc:creator>
  <cp:keywords/>
  <dc:description/>
  <cp:lastModifiedBy>Santhiya M.</cp:lastModifiedBy>
  <cp:revision>10</cp:revision>
  <dcterms:created xsi:type="dcterms:W3CDTF">2021-08-23T19:35:00Z</dcterms:created>
  <dcterms:modified xsi:type="dcterms:W3CDTF">2023-02-17T06:59:00Z</dcterms:modified>
</cp:coreProperties>
</file>